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F04DA" w14:textId="7180D72B" w:rsidR="004F2F69" w:rsidRDefault="00D21D01" w:rsidP="009A09C9">
      <w:pPr>
        <w:rPr>
          <w:rFonts w:ascii="Palatino Linotype" w:hAnsi="Palatino Linotype"/>
          <w:b/>
          <w:sz w:val="21"/>
          <w:szCs w:val="21"/>
          <w:lang w:val="en-GB"/>
        </w:rPr>
      </w:pPr>
      <w:bookmarkStart w:id="0" w:name="_GoBack"/>
      <w:bookmarkEnd w:id="0"/>
      <w:r>
        <w:rPr>
          <w:rFonts w:ascii="Palatino Linotype" w:hAnsi="Palatino Linotype"/>
          <w:b/>
          <w:sz w:val="21"/>
          <w:szCs w:val="21"/>
          <w:lang w:val="en-GB"/>
        </w:rPr>
        <w:t xml:space="preserve">Supplementary </w:t>
      </w:r>
      <w:r w:rsidR="00144EEB">
        <w:rPr>
          <w:rFonts w:ascii="Palatino Linotype" w:hAnsi="Palatino Linotype"/>
          <w:b/>
          <w:sz w:val="21"/>
          <w:szCs w:val="21"/>
          <w:lang w:val="en-GB"/>
        </w:rPr>
        <w:t>Table</w:t>
      </w:r>
      <w:r w:rsidR="007739DF">
        <w:rPr>
          <w:rFonts w:ascii="Palatino Linotype" w:hAnsi="Palatino Linotype"/>
          <w:b/>
          <w:sz w:val="21"/>
          <w:szCs w:val="21"/>
          <w:lang w:val="en-GB"/>
        </w:rPr>
        <w:t xml:space="preserve"> </w:t>
      </w:r>
      <w:r>
        <w:rPr>
          <w:rFonts w:ascii="Palatino Linotype" w:hAnsi="Palatino Linotype"/>
          <w:b/>
          <w:sz w:val="21"/>
          <w:szCs w:val="21"/>
          <w:lang w:val="en-GB"/>
        </w:rPr>
        <w:t>1</w:t>
      </w:r>
      <w:r w:rsidR="007E57EC">
        <w:rPr>
          <w:rFonts w:ascii="Palatino Linotype" w:hAnsi="Palatino Linotype"/>
          <w:b/>
          <w:sz w:val="21"/>
          <w:szCs w:val="21"/>
          <w:lang w:val="en-GB"/>
        </w:rPr>
        <w:t>.</w:t>
      </w:r>
      <w:r w:rsidR="004F2F69">
        <w:rPr>
          <w:rFonts w:ascii="Palatino Linotype" w:hAnsi="Palatino Linotype"/>
          <w:sz w:val="21"/>
          <w:szCs w:val="21"/>
          <w:lang w:val="en-GB"/>
        </w:rPr>
        <w:t xml:space="preserve"> </w:t>
      </w:r>
      <w:r w:rsidR="009120D3" w:rsidRPr="007E57EC">
        <w:rPr>
          <w:rFonts w:ascii="Palatino Linotype" w:hAnsi="Palatino Linotype"/>
          <w:b/>
          <w:sz w:val="21"/>
          <w:szCs w:val="21"/>
          <w:lang w:val="en-GB"/>
        </w:rPr>
        <w:t xml:space="preserve">Volumetric comparisons </w:t>
      </w:r>
      <w:r w:rsidR="00DE4135" w:rsidRPr="007E57EC">
        <w:rPr>
          <w:rFonts w:ascii="Palatino Linotype" w:hAnsi="Palatino Linotype"/>
          <w:b/>
          <w:sz w:val="21"/>
          <w:szCs w:val="21"/>
          <w:lang w:val="en-GB"/>
        </w:rPr>
        <w:t xml:space="preserve">of the amygdalar subnuclei </w:t>
      </w:r>
      <w:r w:rsidR="009120D3" w:rsidRPr="007E57EC">
        <w:rPr>
          <w:rFonts w:ascii="Palatino Linotype" w:hAnsi="Palatino Linotype"/>
          <w:b/>
          <w:sz w:val="21"/>
          <w:szCs w:val="21"/>
          <w:lang w:val="en-GB"/>
        </w:rPr>
        <w:t>between the different genetic and pathological</w:t>
      </w:r>
      <w:r w:rsidR="00DE4135" w:rsidRPr="007E57EC">
        <w:rPr>
          <w:rFonts w:ascii="Palatino Linotype" w:hAnsi="Palatino Linotype"/>
          <w:b/>
          <w:sz w:val="21"/>
          <w:szCs w:val="21"/>
          <w:lang w:val="en-GB"/>
        </w:rPr>
        <w:t xml:space="preserve"> FTD</w:t>
      </w:r>
      <w:r w:rsidR="009120D3" w:rsidRPr="007E57EC">
        <w:rPr>
          <w:rFonts w:ascii="Palatino Linotype" w:hAnsi="Palatino Linotype"/>
          <w:b/>
          <w:sz w:val="21"/>
          <w:szCs w:val="21"/>
          <w:lang w:val="en-GB"/>
        </w:rPr>
        <w:t xml:space="preserve"> subgroups </w:t>
      </w:r>
      <w:r w:rsidR="000708CA" w:rsidRPr="007E57EC">
        <w:rPr>
          <w:rFonts w:ascii="Palatino Linotype" w:hAnsi="Palatino Linotype"/>
          <w:b/>
          <w:sz w:val="21"/>
          <w:szCs w:val="21"/>
          <w:lang w:val="en-GB"/>
        </w:rPr>
        <w:t xml:space="preserve">and the controls </w:t>
      </w:r>
      <w:r w:rsidR="009120D3" w:rsidRPr="007E57EC">
        <w:rPr>
          <w:rFonts w:ascii="Palatino Linotype" w:hAnsi="Palatino Linotype"/>
          <w:b/>
          <w:sz w:val="21"/>
          <w:szCs w:val="21"/>
          <w:lang w:val="en-GB"/>
        </w:rPr>
        <w:t xml:space="preserve">for the most and least affected hemispheres. </w:t>
      </w:r>
      <w:r w:rsidR="009120D3" w:rsidRPr="009120D3">
        <w:rPr>
          <w:rFonts w:ascii="Palatino Linotype" w:hAnsi="Palatino Linotype"/>
          <w:sz w:val="21"/>
          <w:szCs w:val="21"/>
          <w:lang w:val="en-GB"/>
        </w:rPr>
        <w:t>Volumetric comparisons are adjusted f</w:t>
      </w:r>
      <w:r w:rsidR="009120D3">
        <w:rPr>
          <w:rFonts w:ascii="Palatino Linotype" w:hAnsi="Palatino Linotype"/>
          <w:sz w:val="21"/>
          <w:szCs w:val="21"/>
          <w:lang w:val="en-GB"/>
        </w:rPr>
        <w:t>or age, gender and scanner type</w:t>
      </w:r>
      <w:r w:rsidR="009120D3" w:rsidRPr="009120D3">
        <w:rPr>
          <w:rFonts w:ascii="Palatino Linotype" w:hAnsi="Palatino Linotype"/>
          <w:sz w:val="21"/>
          <w:szCs w:val="21"/>
          <w:lang w:val="en-GB"/>
        </w:rPr>
        <w:t>. Bold represents a significant difference between groups after correcting for multiple comparis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5"/>
        <w:gridCol w:w="1083"/>
        <w:gridCol w:w="1083"/>
        <w:gridCol w:w="1083"/>
        <w:gridCol w:w="1549"/>
        <w:gridCol w:w="1083"/>
        <w:gridCol w:w="1083"/>
        <w:gridCol w:w="1083"/>
        <w:gridCol w:w="1083"/>
        <w:gridCol w:w="1549"/>
        <w:gridCol w:w="1083"/>
      </w:tblGrid>
      <w:tr w:rsidR="00B474F5" w14:paraId="0D230311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9F40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1" w:type="dxa"/>
            <w:gridSpan w:val="5"/>
            <w:shd w:val="clear" w:color="auto" w:fill="auto"/>
            <w:noWrap/>
            <w:vAlign w:val="center"/>
            <w:hideMark/>
          </w:tcPr>
          <w:p w14:paraId="3DA3089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Most Affected Hemisphere</w:t>
            </w:r>
          </w:p>
        </w:tc>
        <w:tc>
          <w:tcPr>
            <w:tcW w:w="5881" w:type="dxa"/>
            <w:gridSpan w:val="5"/>
            <w:shd w:val="clear" w:color="auto" w:fill="auto"/>
            <w:noWrap/>
            <w:vAlign w:val="center"/>
            <w:hideMark/>
          </w:tcPr>
          <w:p w14:paraId="328E035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Least Affected Hemisphere</w:t>
            </w:r>
          </w:p>
        </w:tc>
      </w:tr>
      <w:tr w:rsidR="00B474F5" w14:paraId="0BD873F9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94A3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Gene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0EBD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Superfic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3372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7633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596C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Basal-Paralamina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466F2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Lateral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2294E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Superfic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B0E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9292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CF50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Basal-Paralamin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1773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Lateral</w:t>
            </w:r>
          </w:p>
        </w:tc>
      </w:tr>
      <w:tr w:rsidR="00B474F5" w14:paraId="21CD8CD4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5C10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B959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1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BBF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2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88F8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6181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3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0D7D89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6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9DF55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1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A29E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2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6633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8850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3 (0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42DC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7 (0.005)</w:t>
            </w:r>
          </w:p>
        </w:tc>
      </w:tr>
      <w:tr w:rsidR="00B474F5" w14:paraId="3F4F62EE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070D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4C68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2447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9BEB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5FD0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9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379805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8 (0.005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3E42C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5D38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1F3B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0448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9 (0.0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1784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9 (0.005)</w:t>
            </w:r>
          </w:p>
        </w:tc>
      </w:tr>
      <w:tr w:rsidR="00B474F5" w14:paraId="430A1C78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30DF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B9DD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3042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3AEE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3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9A01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5 (0.005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1094C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9 (0.006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827CBF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8956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1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76B2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5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5900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9 (0.0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246F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3 (0.006)</w:t>
            </w:r>
          </w:p>
        </w:tc>
      </w:tr>
      <w:tr w:rsidR="00B474F5" w14:paraId="0D140371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3092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2E3A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53AD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F1F8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3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9343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6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45085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8 (0.006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5D835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5627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0889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4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3E1D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7 (0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BD3A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9 (0.006)</w:t>
            </w:r>
          </w:p>
        </w:tc>
      </w:tr>
      <w:tr w:rsidR="00B474F5" w14:paraId="2425F2F9" w14:textId="77777777" w:rsidTr="000A3609">
        <w:trPr>
          <w:trHeight w:val="340"/>
        </w:trPr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14:paraId="53D4C21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 </w:t>
            </w:r>
          </w:p>
        </w:tc>
      </w:tr>
      <w:tr w:rsidR="00B474F5" w14:paraId="7F833E44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EE70A6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 xml:space="preserve">Control </w:t>
            </w:r>
            <w:r w:rsidR="00E97859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70A5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4FEF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6A65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7680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F1F0FB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9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5AAAF6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8E18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0FEB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78F7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68BE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9%</w:t>
            </w:r>
          </w:p>
        </w:tc>
      </w:tr>
      <w:tr w:rsidR="00B474F5" w14:paraId="79328E9D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8F8ACDD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C855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4E38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A7CD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48ED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CB97BB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CB131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90E6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A2C8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B303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509B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  <w:tr w:rsidR="00B474F5" w14:paraId="084ED107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39614C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 xml:space="preserve">Control </w:t>
            </w:r>
            <w:r w:rsidR="00E97859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7C48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B254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2753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7265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A647A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176AB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4FBE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1244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8F98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98C0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0%</w:t>
            </w:r>
          </w:p>
        </w:tc>
      </w:tr>
      <w:tr w:rsidR="00B474F5" w14:paraId="3D8EB88B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2B5A826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092E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033E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4278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CE3C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70BD1B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7933B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101D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F73C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9BD2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AB14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B474F5" w14:paraId="4B41EADB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4A939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 xml:space="preserve">Control </w:t>
            </w:r>
            <w:r w:rsidR="00E97859"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6"/>
                <w:szCs w:val="16"/>
              </w:rPr>
              <w:t>C9orf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D2C0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EBB0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A7F5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33CF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1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B690D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1DF826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9FA9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F388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8F43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D423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8%</w:t>
            </w:r>
          </w:p>
        </w:tc>
      </w:tr>
      <w:tr w:rsidR="00B474F5" w14:paraId="2A6FC2D9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3ADBBA36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37D9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6BB4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AE14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C51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B5157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04489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2DAE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55D9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412C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0C9E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  <w:tr w:rsidR="00B474F5" w14:paraId="4475DF5C" w14:textId="77777777" w:rsidTr="000A3609">
        <w:trPr>
          <w:trHeight w:val="340"/>
        </w:trPr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14:paraId="1C92BD5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474F5" w14:paraId="5F8A5742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6ADD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81" w:type="dxa"/>
            <w:gridSpan w:val="5"/>
            <w:shd w:val="clear" w:color="auto" w:fill="auto"/>
            <w:noWrap/>
            <w:vAlign w:val="center"/>
            <w:hideMark/>
          </w:tcPr>
          <w:p w14:paraId="10477CF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Most Affected Hemisphere</w:t>
            </w:r>
          </w:p>
        </w:tc>
        <w:tc>
          <w:tcPr>
            <w:tcW w:w="5881" w:type="dxa"/>
            <w:gridSpan w:val="5"/>
            <w:shd w:val="clear" w:color="auto" w:fill="auto"/>
            <w:noWrap/>
            <w:vAlign w:val="center"/>
            <w:hideMark/>
          </w:tcPr>
          <w:p w14:paraId="2191558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Least Affected Hemisphere</w:t>
            </w:r>
          </w:p>
        </w:tc>
      </w:tr>
      <w:tr w:rsidR="00B474F5" w14:paraId="66DF0F5F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2628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BCAC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Superfic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F5BC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FFA0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8464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Basal-Paralaminar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BFDA45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Lateral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C9618B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Superfici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FC5A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898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1EA4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Basal-Paralamin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6087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Lateral</w:t>
            </w:r>
          </w:p>
        </w:tc>
      </w:tr>
      <w:tr w:rsidR="00B474F5" w14:paraId="6722DD66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DA96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95C0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1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BDFB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2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3512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CB91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3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2F6114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6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01D42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1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452E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2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C5E8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2296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3 (0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AD9C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7 (0.005)</w:t>
            </w:r>
          </w:p>
        </w:tc>
      </w:tr>
      <w:tr w:rsidR="00B474F5" w14:paraId="58A7FF55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46DF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FTDP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C7E3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6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E99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604C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115F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7 (0.002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D5556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6 (0.003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39A5E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6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F9C0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1F9C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858C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7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3A6E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8 (0.005)</w:t>
            </w:r>
          </w:p>
        </w:tc>
      </w:tr>
      <w:tr w:rsidR="00B474F5" w14:paraId="5BE81D5E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37E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Tau-Pick'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D1C9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FC8F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D975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1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3451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1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CD3E9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9 (0.007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CE7278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37B5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FC5F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3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B982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6 (0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A270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7 (0.006)</w:t>
            </w:r>
          </w:p>
        </w:tc>
      </w:tr>
      <w:tr w:rsidR="00B474F5" w14:paraId="13886A4D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B999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Tau-P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FBB5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2430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2689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3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43FA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3 (0.005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CAC3B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2 (0.005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C3C38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0459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B8DB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3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9C00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5 (0.0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814F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4 (0.007)</w:t>
            </w:r>
          </w:p>
        </w:tc>
      </w:tr>
      <w:tr w:rsidR="00B474F5" w14:paraId="7637B026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2C30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Tau-C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16A3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5A01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A9A5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4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F161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7 (0.006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4ED26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0 (0.007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E9E0A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B50F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DCA5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5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C87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9 (0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075E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2 (0.005)</w:t>
            </w:r>
          </w:p>
        </w:tc>
      </w:tr>
      <w:tr w:rsidR="00B474F5" w14:paraId="4E7236AE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D997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TDP-43 Typ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5473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9F2C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3A86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4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0C87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6 (0.003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B4774E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7 (0.005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5C2BB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6D47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2AFB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4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C572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7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7375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8 (0.004)</w:t>
            </w:r>
          </w:p>
        </w:tc>
      </w:tr>
      <w:tr w:rsidR="00B474F5" w14:paraId="4179E52E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88EA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53D2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92DD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024A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3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B50F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5 (0.005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CE115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7 (0.010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7AEE0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A2C5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0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4602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4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A4BE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6 (0.0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EC78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0 (0.010)</w:t>
            </w:r>
          </w:p>
        </w:tc>
      </w:tr>
      <w:tr w:rsidR="00B474F5" w14:paraId="118EE186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9ECB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lastRenderedPageBreak/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A8AD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6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C03B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7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829A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2A3F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7 (0.002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83817D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5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F74AE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24C4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5F68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2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F304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4 (0.0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BACB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4 (0.006)</w:t>
            </w:r>
          </w:p>
        </w:tc>
      </w:tr>
      <w:tr w:rsidR="00B474F5" w14:paraId="751FDA56" w14:textId="77777777" w:rsidTr="000A3609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E85C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E202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4F06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7971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2 (0.0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BB72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3 (0.004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1F1C2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3 (0.005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88DA9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8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6B07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9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BB3D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3 (0.0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03D2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24 (0.0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7554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4 (0.005)</w:t>
            </w:r>
          </w:p>
        </w:tc>
      </w:tr>
      <w:tr w:rsidR="00FE2B1A" w14:paraId="694E5DA0" w14:textId="77777777" w:rsidTr="000A3609">
        <w:trPr>
          <w:trHeight w:val="340"/>
        </w:trPr>
        <w:tc>
          <w:tcPr>
            <w:tcW w:w="0" w:type="auto"/>
            <w:gridSpan w:val="11"/>
            <w:shd w:val="clear" w:color="auto" w:fill="auto"/>
            <w:noWrap/>
            <w:vAlign w:val="center"/>
            <w:hideMark/>
          </w:tcPr>
          <w:p w14:paraId="62080901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474F5" w14:paraId="4E546849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E6AC36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FTDP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71F0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F57C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7DC5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BD38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9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6F0CE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F4DF2F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F0F2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4223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10E1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6631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0%</w:t>
            </w:r>
          </w:p>
        </w:tc>
      </w:tr>
      <w:tr w:rsidR="00B474F5" w14:paraId="781F63F1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73186D3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DF90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6AFF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8B82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E40F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BFC4A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E85B5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3F6B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B839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41C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85E8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  <w:tr w:rsidR="00B474F5" w14:paraId="54AFA089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749FAE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Tau-Pick'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B4E8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160D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E293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F495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5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CE6BB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7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9066F9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4E63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1132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81E4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E473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2%</w:t>
            </w:r>
          </w:p>
        </w:tc>
      </w:tr>
      <w:tr w:rsidR="00B474F5" w14:paraId="06240C53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0AE9C81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700E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AFB2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2FC6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9324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31B0FF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3F0F8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28CE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3430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EE1E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CE82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  <w:tr w:rsidR="00B474F5" w14:paraId="25ACEFD8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FF976F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Tau-P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4A42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AA3F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12A3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DB15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9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2907F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8241CE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6636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1105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C6E8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8652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7%</w:t>
            </w:r>
          </w:p>
        </w:tc>
      </w:tr>
      <w:tr w:rsidR="00B474F5" w14:paraId="31DA22E3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679FC2B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C017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232F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AE32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A62C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AD65D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29676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113B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E34F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2A74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7DD1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  <w:tr w:rsidR="00B474F5" w14:paraId="669F26C2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8791C4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Tau-C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ECA5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6A50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5195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AE45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D5E7F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30E83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8642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65F5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56C0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DD19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10%</w:t>
            </w:r>
          </w:p>
        </w:tc>
      </w:tr>
      <w:tr w:rsidR="00B474F5" w14:paraId="107B66AD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29EDF8F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326D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5372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0F2F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5988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C28CEE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97452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5721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7A72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4CDE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CC48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4</w:t>
            </w:r>
          </w:p>
        </w:tc>
      </w:tr>
      <w:tr w:rsidR="00B474F5" w14:paraId="3C27559C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1EBE3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TDP-43 Typ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3DC6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B63D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2E63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65FB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1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AE1B40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C39F1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B4AE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BBC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10FF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F492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19%</w:t>
            </w:r>
          </w:p>
        </w:tc>
      </w:tr>
      <w:tr w:rsidR="00B474F5" w14:paraId="32C42F38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C0C0ABA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45F3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6363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AEFB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C06F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555163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43057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48D6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0871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BA12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20B3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  <w:tr w:rsidR="00B474F5" w14:paraId="16071C46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B5437B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9F5B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45AF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20494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6759C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2AC55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0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E0F15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6AD6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747B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74EF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DFE0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16%</w:t>
            </w:r>
          </w:p>
        </w:tc>
      </w:tr>
      <w:tr w:rsidR="00B474F5" w14:paraId="7DA13F8A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9D47915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5D15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C4DE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185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1D2D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129C9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80ED4F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D5F9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9563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C2E9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4A88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color w:val="000000"/>
                <w:sz w:val="16"/>
                <w:szCs w:val="16"/>
              </w:rPr>
              <w:t>0.011</w:t>
            </w:r>
          </w:p>
        </w:tc>
      </w:tr>
      <w:tr w:rsidR="00B474F5" w14:paraId="297A73EE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E0F99C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C334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8E50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7A932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2A09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8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18320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F44EB1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BF7C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2AA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A9D6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4E9C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9%</w:t>
            </w:r>
          </w:p>
        </w:tc>
      </w:tr>
      <w:tr w:rsidR="00B474F5" w14:paraId="7F0F4F20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9BE411C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4AC3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0443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5409B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C394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1D15E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7DE2DF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6178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2464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DF0C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A88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  <w:tr w:rsidR="00B474F5" w14:paraId="1327762C" w14:textId="77777777" w:rsidTr="000A3609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5B7EE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Control vs 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03C9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00F3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A5F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EFD3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B5322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50B4DE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767C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6751F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80917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1A799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27%</w:t>
            </w:r>
          </w:p>
        </w:tc>
      </w:tr>
      <w:tr w:rsidR="00B474F5" w14:paraId="0E28F7A1" w14:textId="77777777" w:rsidTr="000A3609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BED2470" w14:textId="77777777" w:rsidR="00B474F5" w:rsidRDefault="00B474F5">
            <w:pP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BCE3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281E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F1D31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AE33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71ACCB8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2C81CA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BFF25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80356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4CC5D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0E8A0" w14:textId="77777777" w:rsidR="00B474F5" w:rsidRDefault="00B474F5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Palatino Linotype" w:eastAsia="Times New Roman" w:hAnsi="Palatino Linotype"/>
                <w:b/>
                <w:bCs/>
                <w:color w:val="000000"/>
                <w:sz w:val="16"/>
                <w:szCs w:val="16"/>
              </w:rPr>
              <w:t>&lt;0.0005</w:t>
            </w:r>
          </w:p>
        </w:tc>
      </w:tr>
    </w:tbl>
    <w:p w14:paraId="54B08320" w14:textId="77777777" w:rsidR="000708CA" w:rsidRDefault="000708CA" w:rsidP="00902A3A">
      <w:pPr>
        <w:spacing w:after="100" w:afterAutospacing="1" w:line="360" w:lineRule="auto"/>
        <w:jc w:val="both"/>
        <w:rPr>
          <w:rFonts w:ascii="Palatino Linotype" w:hAnsi="Palatino Linotype"/>
          <w:sz w:val="21"/>
          <w:szCs w:val="21"/>
          <w:lang w:val="en-GB"/>
        </w:rPr>
      </w:pPr>
    </w:p>
    <w:p w14:paraId="12A33FD7" w14:textId="77777777" w:rsidR="000708CA" w:rsidRDefault="000708CA">
      <w:pPr>
        <w:rPr>
          <w:rFonts w:ascii="Palatino Linotype" w:hAnsi="Palatino Linotype"/>
          <w:sz w:val="21"/>
          <w:szCs w:val="21"/>
          <w:lang w:val="en-GB"/>
        </w:rPr>
      </w:pPr>
      <w:r>
        <w:rPr>
          <w:rFonts w:ascii="Palatino Linotype" w:hAnsi="Palatino Linotype"/>
          <w:sz w:val="21"/>
          <w:szCs w:val="21"/>
          <w:lang w:val="en-GB"/>
        </w:rPr>
        <w:br w:type="page"/>
      </w:r>
    </w:p>
    <w:p w14:paraId="1BD4CD16" w14:textId="4572566C" w:rsidR="000708CA" w:rsidRDefault="000708CA" w:rsidP="000708CA">
      <w:pPr>
        <w:spacing w:after="100" w:afterAutospacing="1" w:line="360" w:lineRule="auto"/>
        <w:jc w:val="both"/>
        <w:rPr>
          <w:rFonts w:ascii="Palatino Linotype" w:hAnsi="Palatino Linotype"/>
          <w:b/>
          <w:sz w:val="21"/>
          <w:szCs w:val="21"/>
          <w:lang w:val="en-GB"/>
        </w:rPr>
      </w:pPr>
      <w:r>
        <w:rPr>
          <w:rFonts w:ascii="Palatino Linotype" w:hAnsi="Palatino Linotype"/>
          <w:b/>
          <w:sz w:val="21"/>
          <w:szCs w:val="21"/>
          <w:lang w:val="en-GB"/>
        </w:rPr>
        <w:lastRenderedPageBreak/>
        <w:t>Supplementary Table</w:t>
      </w:r>
      <w:r w:rsidR="00D21D01">
        <w:rPr>
          <w:rFonts w:ascii="Palatino Linotype" w:hAnsi="Palatino Linotype"/>
          <w:b/>
          <w:sz w:val="21"/>
          <w:szCs w:val="21"/>
          <w:lang w:val="en-GB"/>
        </w:rPr>
        <w:t xml:space="preserve"> 2</w:t>
      </w:r>
      <w:r w:rsidR="007E57EC">
        <w:rPr>
          <w:rFonts w:ascii="Palatino Linotype" w:hAnsi="Palatino Linotype"/>
          <w:b/>
          <w:sz w:val="21"/>
          <w:szCs w:val="21"/>
          <w:lang w:val="en-GB"/>
        </w:rPr>
        <w:t>.</w:t>
      </w:r>
      <w:r>
        <w:rPr>
          <w:rFonts w:ascii="Palatino Linotype" w:hAnsi="Palatino Linotype"/>
          <w:sz w:val="21"/>
          <w:szCs w:val="21"/>
          <w:lang w:val="en-GB"/>
        </w:rPr>
        <w:t xml:space="preserve"> </w:t>
      </w:r>
      <w:r w:rsidRPr="007E57EC">
        <w:rPr>
          <w:rFonts w:ascii="Palatino Linotype" w:hAnsi="Palatino Linotype"/>
          <w:b/>
          <w:sz w:val="21"/>
          <w:szCs w:val="21"/>
          <w:lang w:val="en-GB"/>
        </w:rPr>
        <w:t>Volumetric comparisons of the amygdalar subnuclei between the different genetic and pathological FTD subgroups or the most and least affected hemispheres.</w:t>
      </w:r>
      <w:r w:rsidRPr="009120D3">
        <w:rPr>
          <w:rFonts w:ascii="Palatino Linotype" w:hAnsi="Palatino Linotype"/>
          <w:sz w:val="21"/>
          <w:szCs w:val="21"/>
          <w:lang w:val="en-GB"/>
        </w:rPr>
        <w:t xml:space="preserve"> Volumetric comparisons are adjusted f</w:t>
      </w:r>
      <w:r>
        <w:rPr>
          <w:rFonts w:ascii="Palatino Linotype" w:hAnsi="Palatino Linotype"/>
          <w:sz w:val="21"/>
          <w:szCs w:val="21"/>
          <w:lang w:val="en-GB"/>
        </w:rPr>
        <w:t>or age, gender and scanner type</w:t>
      </w:r>
      <w:r w:rsidRPr="009120D3">
        <w:rPr>
          <w:rFonts w:ascii="Palatino Linotype" w:hAnsi="Palatino Linotype"/>
          <w:sz w:val="21"/>
          <w:szCs w:val="21"/>
          <w:lang w:val="en-GB"/>
        </w:rPr>
        <w:t>. Bold represents a significant difference between groups after correcting for multiple comparis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133"/>
        <w:gridCol w:w="390"/>
        <w:gridCol w:w="639"/>
        <w:gridCol w:w="390"/>
        <w:gridCol w:w="639"/>
        <w:gridCol w:w="390"/>
        <w:gridCol w:w="639"/>
        <w:gridCol w:w="492"/>
        <w:gridCol w:w="807"/>
        <w:gridCol w:w="390"/>
        <w:gridCol w:w="639"/>
        <w:gridCol w:w="390"/>
        <w:gridCol w:w="639"/>
        <w:gridCol w:w="390"/>
        <w:gridCol w:w="639"/>
        <w:gridCol w:w="390"/>
        <w:gridCol w:w="639"/>
        <w:gridCol w:w="492"/>
        <w:gridCol w:w="807"/>
        <w:gridCol w:w="390"/>
        <w:gridCol w:w="639"/>
      </w:tblGrid>
      <w:tr w:rsidR="00FE2B1A" w:rsidRPr="00FE2B1A" w14:paraId="7F5D66D0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C7E6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97B0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2192687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Most Affected Hemisphere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08BE15F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Least Affected Hemisphere</w:t>
            </w:r>
          </w:p>
        </w:tc>
      </w:tr>
      <w:tr w:rsidR="00FE2B1A" w:rsidRPr="00FE2B1A" w14:paraId="262F124D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E41B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B983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2BC540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Superfici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DF11BD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CA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5C4D11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A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A96CAC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Basal-Paralamina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5EE298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Later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CBD10B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Superfici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C36238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CA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3FEBC8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A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E944F6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Basal-Paralamina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AB6142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Lateral</w:t>
            </w:r>
          </w:p>
        </w:tc>
      </w:tr>
      <w:tr w:rsidR="00FE2B1A" w:rsidRPr="00FE2B1A" w14:paraId="6E27361F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DE56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724B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8819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009B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0BFF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1397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5DF0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8BDE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9CB3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4D7D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9200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FA7D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65BB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8497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6AAC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3552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F15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75C7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3D36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1951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0A30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B85C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</w:tr>
      <w:tr w:rsidR="00FE2B1A" w:rsidRPr="00FE2B1A" w14:paraId="119D12BD" w14:textId="77777777" w:rsidTr="00FE2B1A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1542A8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FC91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3628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7E50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B284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4C54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0B89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742F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1C99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F6BF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EA35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D706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D64C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EEAF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9286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FB80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2EE3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A2E8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84D8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4303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B13A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D23A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</w:tr>
      <w:tr w:rsidR="00FE2B1A" w:rsidRPr="00FE2B1A" w14:paraId="6A04DC7B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1E48D10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485B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  <w:t>C9orf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999D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F8BF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9923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B421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42F3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46BA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1FC1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1012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7211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D785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DEEF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4E89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B126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D48A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88BE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BEBF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854C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8F51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F3FE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7FB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</w:tr>
      <w:tr w:rsidR="00FE2B1A" w:rsidRPr="00FE2B1A" w14:paraId="025F09F9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B59B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C8A3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i/>
                <w:iCs/>
                <w:color w:val="000000"/>
                <w:sz w:val="13"/>
                <w:szCs w:val="13"/>
              </w:rPr>
              <w:t>C9orf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EE1D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B56C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D611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39EA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A55F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FE04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B186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4B5E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37AD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C8A1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A2AC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73A3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1B68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47C1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93B6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9797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6E01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0B6B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E5FD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F73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4</w:t>
            </w:r>
          </w:p>
        </w:tc>
      </w:tr>
      <w:tr w:rsidR="00FE2B1A" w:rsidRPr="00FE2B1A" w14:paraId="3324B0FE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E34C8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8D4A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0D3815F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Most Affected Hemisphere</w:t>
            </w:r>
          </w:p>
        </w:tc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3BAE920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Least Affected Hemisphere</w:t>
            </w:r>
          </w:p>
        </w:tc>
      </w:tr>
      <w:tr w:rsidR="00FE2B1A" w:rsidRPr="00FE2B1A" w14:paraId="61584418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6DEA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9B45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44771F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Superfici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3EC428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CA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9C15CE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A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A151F2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Basal-Paralamina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758AE8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Later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02B391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Superficia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53A2A5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CA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376C5D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AB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E907D1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Basal-Paralamina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81C50E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Lateral</w:t>
            </w:r>
          </w:p>
        </w:tc>
      </w:tr>
      <w:tr w:rsidR="00FE2B1A" w:rsidRPr="00FE2B1A" w14:paraId="6DD2383C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943E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FDAE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E8B4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283E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A1B1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E1EB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D38C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741F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B8D1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12AD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622E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5976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D95E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C3F5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7D66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A3FA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8057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76BD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20D3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21AE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FBA0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1A19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P</w:t>
            </w:r>
          </w:p>
        </w:tc>
      </w:tr>
      <w:tr w:rsidR="00FE2B1A" w:rsidRPr="00FE2B1A" w14:paraId="5EFFD35C" w14:textId="77777777" w:rsidTr="00FE2B1A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4C4501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TDP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0F9E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Pick'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F658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6299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60E8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8ED6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8220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EDE7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A076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A557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CA48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0DAB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4B1B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2468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8270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DC85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B0C5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6417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B8CC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3F6C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ECCE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8235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</w:tr>
      <w:tr w:rsidR="00FE2B1A" w:rsidRPr="00FE2B1A" w14:paraId="12C389DB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75C50DB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6B2A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P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FB8D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398C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7ECD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6E8C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DC66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0632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7FEC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5A93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9F1D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04BF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EB0F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82F6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042D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FF3B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5784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398C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9D0F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3053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C45F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4913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1</w:t>
            </w:r>
          </w:p>
        </w:tc>
      </w:tr>
      <w:tr w:rsidR="00FE2B1A" w:rsidRPr="00FE2B1A" w14:paraId="7D5A7E4B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28C43BD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F97C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C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F944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8247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C87D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3C79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D34E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2CF6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C056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7150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FAA7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BF5D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32C0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D944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DB6A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856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F63E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7EBC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D3C3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BB47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712B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50C0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</w:tr>
      <w:tr w:rsidR="00FE2B1A" w:rsidRPr="00FE2B1A" w14:paraId="0E02E4C4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3ABEDB9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B8A0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B14B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7B3F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EBBC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6A6F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0649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FCF4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0534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88FC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FD6B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C66F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1F0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ED8D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2776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B20C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4556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CDB6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98FC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E8AB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C166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510D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</w:tr>
      <w:tr w:rsidR="00FE2B1A" w:rsidRPr="00FE2B1A" w14:paraId="4E10F84B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200EE795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6F15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5182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D6F8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B9D0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4D8D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0414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5BE2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BB05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89D8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EEB3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1EA1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EF1D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08B7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31D3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4774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1F1A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1944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292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0BFD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B6CD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AA17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FE2B1A" w:rsidRPr="00FE2B1A" w14:paraId="263C45C1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C123992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79E8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AABF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4F32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1351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EEBA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445C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4EB4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21D6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F4E8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5C91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0956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F872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09FA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8FA1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F484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5AD2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0A2A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DF49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DC0D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BCC8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0BE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4</w:t>
            </w:r>
          </w:p>
        </w:tc>
      </w:tr>
      <w:tr w:rsidR="00FE2B1A" w:rsidRPr="00FE2B1A" w14:paraId="33D4E1BA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14CD6BA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680B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438D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5FDA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FDBB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BAC6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0DCF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A578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DE2A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C715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3EBB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5D92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80D0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87BF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ACE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130C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801E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CDD3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E937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B2C7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4D57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D73E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86</w:t>
            </w:r>
          </w:p>
        </w:tc>
      </w:tr>
      <w:tr w:rsidR="00FE2B1A" w:rsidRPr="00FE2B1A" w14:paraId="49022A8C" w14:textId="77777777" w:rsidTr="00FE2B1A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8E470D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Pick'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AB56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P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D6E6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164A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EF81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164A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992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75CF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7499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F5DC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E7EE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7404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AC8C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4547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9A74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362A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7C6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1357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C13C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FB06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3E7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8E7D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7</w:t>
            </w:r>
          </w:p>
        </w:tc>
      </w:tr>
      <w:tr w:rsidR="00FE2B1A" w:rsidRPr="00FE2B1A" w14:paraId="754403E7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3270CBB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053E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C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F830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2BA0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661A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CFA5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DC98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A2B8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46C7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2520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1719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F9DA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FC37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B3A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E9D5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7B50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8A8E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3A9B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198A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9549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E371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41CD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2</w:t>
            </w:r>
          </w:p>
        </w:tc>
      </w:tr>
      <w:tr w:rsidR="00FE2B1A" w:rsidRPr="00FE2B1A" w14:paraId="09EE8DC1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D56A8E8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AAD0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C390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4EC2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484D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9CCF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88F1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67F7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583D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0FB5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655A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FB6F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BD5E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A28D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E31E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D245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6F04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D684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667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530E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1162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CD90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23</w:t>
            </w:r>
          </w:p>
        </w:tc>
      </w:tr>
      <w:tr w:rsidR="00FE2B1A" w:rsidRPr="00FE2B1A" w14:paraId="403B2094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1FC0DF09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91F6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6A90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F5FF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23CB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FD6C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E6C4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CA22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6960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56F4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B5C4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0B77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AFA4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FD8B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9F8C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93C9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627F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8615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BE17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53A0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F969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1620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76</w:t>
            </w:r>
          </w:p>
        </w:tc>
      </w:tr>
      <w:tr w:rsidR="00FE2B1A" w:rsidRPr="00FE2B1A" w14:paraId="7608559C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375DACDA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CEDE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088E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187D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4651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63EF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9E13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10AC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8AAB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9667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D1AE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D0B5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A091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A849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CEC7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8951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CFAA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8F4A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F24B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FEC6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CEB2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733B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54</w:t>
            </w:r>
          </w:p>
        </w:tc>
      </w:tr>
      <w:tr w:rsidR="00FE2B1A" w:rsidRPr="00FE2B1A" w14:paraId="41D8F3B0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38C94938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AB37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30EE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FA2B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2F8F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4E59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8492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BA76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1D76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1AB7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ACEC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BF2D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F618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CEF2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E873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6856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979C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145D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2448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C72B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D29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DD67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49</w:t>
            </w:r>
          </w:p>
        </w:tc>
      </w:tr>
      <w:tr w:rsidR="00FE2B1A" w:rsidRPr="00FE2B1A" w14:paraId="388CE1FD" w14:textId="77777777" w:rsidTr="00FE2B1A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B096EB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P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9632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C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CE47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B69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BC23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54C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C667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35C4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7544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9DF4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736F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0EA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003D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053E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EB37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8604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37C6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92B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5666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56B8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B278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77DA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</w:t>
            </w:r>
          </w:p>
        </w:tc>
      </w:tr>
      <w:tr w:rsidR="00FE2B1A" w:rsidRPr="00FE2B1A" w14:paraId="70A9BE45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FC66AB9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8FD7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FC7C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FA3B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9551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3100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9C15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C062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5835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CE47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5A23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DE57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9B26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D993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AD81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1151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3F82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43C3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63B4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E03D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532A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526A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43</w:t>
            </w:r>
          </w:p>
        </w:tc>
      </w:tr>
      <w:tr w:rsidR="00FE2B1A" w:rsidRPr="00FE2B1A" w14:paraId="5E628306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3AF54DD6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7CC7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B637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D61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B394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1DA6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4411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2C90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6128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168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7A73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7B9B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39D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37B7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565D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E31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6920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C559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BFC7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111B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3A9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1E45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11</w:t>
            </w:r>
          </w:p>
        </w:tc>
      </w:tr>
      <w:tr w:rsidR="00FE2B1A" w:rsidRPr="00FE2B1A" w14:paraId="0F5568E6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44962B6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C985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C17B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7B65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A9A5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FF60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EAFD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C3BD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FBF0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0644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F7D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039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DB34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4AB2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7B02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D4A4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6EFD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BDC7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6183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B3B4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F3D4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EEF7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95</w:t>
            </w:r>
          </w:p>
        </w:tc>
      </w:tr>
      <w:tr w:rsidR="00FE2B1A" w:rsidRPr="00FE2B1A" w14:paraId="0A362621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AA5E9BD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4DB9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9FBB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A619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F9E7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F6B0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930D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4D29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00D8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3B4B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8543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4120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58CE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AA63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7B6A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78F6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5E44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38F9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8BAB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0126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E4F6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8404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33</w:t>
            </w:r>
          </w:p>
        </w:tc>
      </w:tr>
      <w:tr w:rsidR="00FE2B1A" w:rsidRPr="00FE2B1A" w14:paraId="7929AF77" w14:textId="77777777" w:rsidTr="00FE2B1A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A61870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au-C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5AC2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A05C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C39D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4072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374C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2E72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BAC1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6139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9B5B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DC42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A609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732E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7AEE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E244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3308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933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ED12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B21D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DBF9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C148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CE8B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9</w:t>
            </w:r>
          </w:p>
        </w:tc>
      </w:tr>
      <w:tr w:rsidR="00FE2B1A" w:rsidRPr="00FE2B1A" w14:paraId="7558642E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4F3D5E8B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0CD2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AC55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10CE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88C3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766A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049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FBCC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8D0B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ADFF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E82A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854C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8608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B206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6428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39A8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CD4B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91A8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B100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36AF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B279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AF65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44</w:t>
            </w:r>
          </w:p>
        </w:tc>
      </w:tr>
      <w:tr w:rsidR="00FE2B1A" w:rsidRPr="00FE2B1A" w14:paraId="7CC0E4CE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5B0821FC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CA25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C4BE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9B40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BCD0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55BA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94AB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51C4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AFE7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06B2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A934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1C15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42F8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03BF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9381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A920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0895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2431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4E43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4969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1A23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96B9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</w:tr>
      <w:tr w:rsidR="00FE2B1A" w:rsidRPr="00FE2B1A" w14:paraId="0FBCD0E2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0F169D16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51E5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A0F8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1935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D60E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B07B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4894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2EAF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CE9D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383F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B8B8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4953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DD47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BF55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052A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01CD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F89A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F7BF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39F7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8EE1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3F1F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5FD8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05</w:t>
            </w:r>
          </w:p>
        </w:tc>
      </w:tr>
      <w:tr w:rsidR="00FE2B1A" w:rsidRPr="00FE2B1A" w14:paraId="741BC694" w14:textId="77777777" w:rsidTr="00FE2B1A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9A62C9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9896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9FC0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5914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3EFC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2264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2E66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DE63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6B6D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1E3B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9125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12B9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1D1C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91DD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B3BD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2921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AB1F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9A95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18AC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6B66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0AF1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AC4C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43</w:t>
            </w:r>
          </w:p>
        </w:tc>
      </w:tr>
      <w:tr w:rsidR="00FE2B1A" w:rsidRPr="00FE2B1A" w14:paraId="7E78E5D6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89E161F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394E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536F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B818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49D9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E6E4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905C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FDD1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28D5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5C48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0910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7D52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&lt;0.0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890A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1666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339B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909D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ACB4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544A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776B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1045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1807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A018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15</w:t>
            </w:r>
          </w:p>
        </w:tc>
      </w:tr>
      <w:tr w:rsidR="00FE2B1A" w:rsidRPr="00FE2B1A" w14:paraId="75690501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7F164E7B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DBBB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859F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1235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49D3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F0E3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0E3F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5627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FB89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848C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CB35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7E6A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9097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B77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6B0D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AD77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89BE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235E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9B25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C410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84A1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F414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44</w:t>
            </w:r>
          </w:p>
        </w:tc>
      </w:tr>
      <w:tr w:rsidR="00FE2B1A" w:rsidRPr="00FE2B1A" w14:paraId="1799087E" w14:textId="77777777" w:rsidTr="00FE2B1A">
        <w:trPr>
          <w:trHeight w:val="34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8F1F5F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6EA3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40AC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D98F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1B8B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8D3F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7C7F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F8C3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34EB5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F541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C42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614A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355B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CEBE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3F32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5373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8E2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E3F1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735C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7577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2EB8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1C96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99</w:t>
            </w:r>
          </w:p>
        </w:tc>
      </w:tr>
      <w:tr w:rsidR="00FE2B1A" w:rsidRPr="00FE2B1A" w14:paraId="510F6136" w14:textId="77777777" w:rsidTr="00FE2B1A">
        <w:trPr>
          <w:trHeight w:val="340"/>
        </w:trPr>
        <w:tc>
          <w:tcPr>
            <w:tcW w:w="0" w:type="auto"/>
            <w:vMerge/>
            <w:vAlign w:val="center"/>
            <w:hideMark/>
          </w:tcPr>
          <w:p w14:paraId="64E79A35" w14:textId="77777777" w:rsidR="00FE2B1A" w:rsidRPr="00FE2B1A" w:rsidRDefault="00FE2B1A" w:rsidP="00FE2B1A">
            <w:pPr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CFF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D02E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5342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EAD0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014B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6CAE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1E7E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9DA9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48922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DBDD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978F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25F9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AF99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6748C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1CC0A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D89C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B71BB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5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6F5F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7C9D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742A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3E83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62</w:t>
            </w:r>
          </w:p>
        </w:tc>
      </w:tr>
      <w:tr w:rsidR="00FE2B1A" w:rsidRPr="00FE2B1A" w14:paraId="1B516826" w14:textId="77777777" w:rsidTr="00FE2B1A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1446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TDP-43 Type 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A4A4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b/>
                <w:bCs/>
                <w:color w:val="000000"/>
                <w:sz w:val="13"/>
                <w:szCs w:val="13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099B4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5577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88E1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F4AD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6EF13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E84FF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0DCF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AB22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131C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E535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FFA1D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AE54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AC9B8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96FC6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1CB8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90620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CF9E7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BEB8E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8A239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40CF1" w14:textId="77777777" w:rsidR="00FE2B1A" w:rsidRPr="00FE2B1A" w:rsidRDefault="00FE2B1A" w:rsidP="00FE2B1A">
            <w:pPr>
              <w:jc w:val="center"/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</w:pPr>
            <w:r w:rsidRPr="00FE2B1A">
              <w:rPr>
                <w:rFonts w:ascii="Palatino Linotype" w:eastAsia="Times New Roman" w:hAnsi="Palatino Linotype"/>
                <w:color w:val="000000"/>
                <w:sz w:val="13"/>
                <w:szCs w:val="13"/>
              </w:rPr>
              <w:t>0.849</w:t>
            </w:r>
          </w:p>
        </w:tc>
      </w:tr>
    </w:tbl>
    <w:p w14:paraId="1D15312E" w14:textId="77777777" w:rsidR="00902A3A" w:rsidRDefault="00902A3A" w:rsidP="00902A3A">
      <w:pPr>
        <w:spacing w:after="100" w:afterAutospacing="1" w:line="360" w:lineRule="auto"/>
        <w:jc w:val="both"/>
        <w:rPr>
          <w:rFonts w:ascii="Palatino Linotype" w:hAnsi="Palatino Linotype"/>
          <w:sz w:val="21"/>
          <w:szCs w:val="21"/>
          <w:lang w:val="en-GB"/>
        </w:rPr>
      </w:pPr>
    </w:p>
    <w:sectPr w:rsidR="00902A3A" w:rsidSect="0065208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0D533D"/>
    <w:multiLevelType w:val="hybridMultilevel"/>
    <w:tmpl w:val="36E0C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037363"/>
    <w:multiLevelType w:val="multilevel"/>
    <w:tmpl w:val="ED66F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D3D0019"/>
    <w:multiLevelType w:val="hybridMultilevel"/>
    <w:tmpl w:val="C9CE6F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5F4"/>
    <w:rsid w:val="00002EEB"/>
    <w:rsid w:val="00004667"/>
    <w:rsid w:val="00006E8D"/>
    <w:rsid w:val="00016FAE"/>
    <w:rsid w:val="00017275"/>
    <w:rsid w:val="00020530"/>
    <w:rsid w:val="00021BA2"/>
    <w:rsid w:val="00025845"/>
    <w:rsid w:val="00025EB3"/>
    <w:rsid w:val="00030C34"/>
    <w:rsid w:val="00030FF8"/>
    <w:rsid w:val="00032AC9"/>
    <w:rsid w:val="0003456E"/>
    <w:rsid w:val="00036D13"/>
    <w:rsid w:val="0004009B"/>
    <w:rsid w:val="00044B79"/>
    <w:rsid w:val="000606AF"/>
    <w:rsid w:val="0006649E"/>
    <w:rsid w:val="00066A56"/>
    <w:rsid w:val="000708CA"/>
    <w:rsid w:val="00070A59"/>
    <w:rsid w:val="00076642"/>
    <w:rsid w:val="00077E17"/>
    <w:rsid w:val="00081BDF"/>
    <w:rsid w:val="00084A01"/>
    <w:rsid w:val="00084B48"/>
    <w:rsid w:val="000916DA"/>
    <w:rsid w:val="00091A75"/>
    <w:rsid w:val="000A0C0D"/>
    <w:rsid w:val="000A3609"/>
    <w:rsid w:val="000A4909"/>
    <w:rsid w:val="000A5BD8"/>
    <w:rsid w:val="000A64B6"/>
    <w:rsid w:val="000A77FF"/>
    <w:rsid w:val="000A7E5C"/>
    <w:rsid w:val="000B237B"/>
    <w:rsid w:val="000B6BE5"/>
    <w:rsid w:val="000D0723"/>
    <w:rsid w:val="000D2031"/>
    <w:rsid w:val="000F2748"/>
    <w:rsid w:val="000F67C4"/>
    <w:rsid w:val="001067E4"/>
    <w:rsid w:val="00107F9F"/>
    <w:rsid w:val="00120CDE"/>
    <w:rsid w:val="00124A59"/>
    <w:rsid w:val="001273F2"/>
    <w:rsid w:val="001278A0"/>
    <w:rsid w:val="00131268"/>
    <w:rsid w:val="00140BF4"/>
    <w:rsid w:val="00143266"/>
    <w:rsid w:val="00143F39"/>
    <w:rsid w:val="00144EEB"/>
    <w:rsid w:val="00145B1C"/>
    <w:rsid w:val="001506AE"/>
    <w:rsid w:val="001528A4"/>
    <w:rsid w:val="00155B76"/>
    <w:rsid w:val="00157BF7"/>
    <w:rsid w:val="0016027B"/>
    <w:rsid w:val="00166945"/>
    <w:rsid w:val="0016709E"/>
    <w:rsid w:val="0017018B"/>
    <w:rsid w:val="001725BD"/>
    <w:rsid w:val="00190D11"/>
    <w:rsid w:val="00191228"/>
    <w:rsid w:val="00191299"/>
    <w:rsid w:val="00192ED9"/>
    <w:rsid w:val="001A2BF8"/>
    <w:rsid w:val="001A55D2"/>
    <w:rsid w:val="001A6B52"/>
    <w:rsid w:val="001A7F41"/>
    <w:rsid w:val="001B0ED5"/>
    <w:rsid w:val="001B5A94"/>
    <w:rsid w:val="001C270E"/>
    <w:rsid w:val="001C335D"/>
    <w:rsid w:val="001C6459"/>
    <w:rsid w:val="001D574F"/>
    <w:rsid w:val="001E16DC"/>
    <w:rsid w:val="001F04EB"/>
    <w:rsid w:val="001F501A"/>
    <w:rsid w:val="001F7C29"/>
    <w:rsid w:val="0020053D"/>
    <w:rsid w:val="002065CB"/>
    <w:rsid w:val="0020791C"/>
    <w:rsid w:val="00211690"/>
    <w:rsid w:val="00223D4A"/>
    <w:rsid w:val="00232C55"/>
    <w:rsid w:val="002354F0"/>
    <w:rsid w:val="0024394C"/>
    <w:rsid w:val="00252B8E"/>
    <w:rsid w:val="0026056E"/>
    <w:rsid w:val="002623E8"/>
    <w:rsid w:val="002636C6"/>
    <w:rsid w:val="0026553E"/>
    <w:rsid w:val="00265827"/>
    <w:rsid w:val="00266296"/>
    <w:rsid w:val="0026737D"/>
    <w:rsid w:val="002713FC"/>
    <w:rsid w:val="00274AE3"/>
    <w:rsid w:val="00274F29"/>
    <w:rsid w:val="00275F72"/>
    <w:rsid w:val="00277BC5"/>
    <w:rsid w:val="00277DD5"/>
    <w:rsid w:val="00280051"/>
    <w:rsid w:val="002806C8"/>
    <w:rsid w:val="0028265D"/>
    <w:rsid w:val="00284760"/>
    <w:rsid w:val="00293C44"/>
    <w:rsid w:val="00294CEB"/>
    <w:rsid w:val="002A71E5"/>
    <w:rsid w:val="002A72FF"/>
    <w:rsid w:val="002A7F0C"/>
    <w:rsid w:val="002B1903"/>
    <w:rsid w:val="002B37E6"/>
    <w:rsid w:val="002B6A41"/>
    <w:rsid w:val="002C0EFE"/>
    <w:rsid w:val="002C3763"/>
    <w:rsid w:val="002C3C92"/>
    <w:rsid w:val="002C4832"/>
    <w:rsid w:val="002D5187"/>
    <w:rsid w:val="002D58F7"/>
    <w:rsid w:val="002D63E5"/>
    <w:rsid w:val="002D7A42"/>
    <w:rsid w:val="002E0072"/>
    <w:rsid w:val="002E179B"/>
    <w:rsid w:val="002E24FA"/>
    <w:rsid w:val="002E56D0"/>
    <w:rsid w:val="002F4BEB"/>
    <w:rsid w:val="002F6523"/>
    <w:rsid w:val="00300DC0"/>
    <w:rsid w:val="0030291B"/>
    <w:rsid w:val="00313CB1"/>
    <w:rsid w:val="00315BE4"/>
    <w:rsid w:val="00317994"/>
    <w:rsid w:val="003227B2"/>
    <w:rsid w:val="003230DD"/>
    <w:rsid w:val="00331C7D"/>
    <w:rsid w:val="00333255"/>
    <w:rsid w:val="003432AF"/>
    <w:rsid w:val="00346897"/>
    <w:rsid w:val="00351148"/>
    <w:rsid w:val="003523E2"/>
    <w:rsid w:val="00355128"/>
    <w:rsid w:val="00355595"/>
    <w:rsid w:val="00363308"/>
    <w:rsid w:val="00371438"/>
    <w:rsid w:val="00373A01"/>
    <w:rsid w:val="00377958"/>
    <w:rsid w:val="0038209D"/>
    <w:rsid w:val="00382D30"/>
    <w:rsid w:val="00385C66"/>
    <w:rsid w:val="003901F0"/>
    <w:rsid w:val="003A1CFA"/>
    <w:rsid w:val="003A5E9D"/>
    <w:rsid w:val="003A73CE"/>
    <w:rsid w:val="003B7322"/>
    <w:rsid w:val="003C5011"/>
    <w:rsid w:val="003C6891"/>
    <w:rsid w:val="003C7DB9"/>
    <w:rsid w:val="003D6415"/>
    <w:rsid w:val="003E3028"/>
    <w:rsid w:val="003E3866"/>
    <w:rsid w:val="003E4D15"/>
    <w:rsid w:val="003E53D1"/>
    <w:rsid w:val="003E736F"/>
    <w:rsid w:val="003E7BCF"/>
    <w:rsid w:val="003E7C43"/>
    <w:rsid w:val="003F0197"/>
    <w:rsid w:val="003F15E3"/>
    <w:rsid w:val="003F5422"/>
    <w:rsid w:val="003F692E"/>
    <w:rsid w:val="00400376"/>
    <w:rsid w:val="004018F1"/>
    <w:rsid w:val="00401B1C"/>
    <w:rsid w:val="004131E3"/>
    <w:rsid w:val="00417D5F"/>
    <w:rsid w:val="004200B7"/>
    <w:rsid w:val="0042269F"/>
    <w:rsid w:val="00423651"/>
    <w:rsid w:val="00423EEA"/>
    <w:rsid w:val="004275F4"/>
    <w:rsid w:val="00427750"/>
    <w:rsid w:val="00434FF9"/>
    <w:rsid w:val="0043640A"/>
    <w:rsid w:val="00437050"/>
    <w:rsid w:val="00442E33"/>
    <w:rsid w:val="0045020B"/>
    <w:rsid w:val="00452DDF"/>
    <w:rsid w:val="004532D0"/>
    <w:rsid w:val="004633AA"/>
    <w:rsid w:val="00464BB1"/>
    <w:rsid w:val="004762C6"/>
    <w:rsid w:val="00480355"/>
    <w:rsid w:val="004847FD"/>
    <w:rsid w:val="00485F37"/>
    <w:rsid w:val="004903A3"/>
    <w:rsid w:val="0049101D"/>
    <w:rsid w:val="00491E98"/>
    <w:rsid w:val="00493E92"/>
    <w:rsid w:val="00494511"/>
    <w:rsid w:val="00494CEE"/>
    <w:rsid w:val="00497BDE"/>
    <w:rsid w:val="004A053A"/>
    <w:rsid w:val="004A26CB"/>
    <w:rsid w:val="004A7478"/>
    <w:rsid w:val="004B3CAF"/>
    <w:rsid w:val="004B3E24"/>
    <w:rsid w:val="004B65C5"/>
    <w:rsid w:val="004C04AB"/>
    <w:rsid w:val="004C1205"/>
    <w:rsid w:val="004C6B2A"/>
    <w:rsid w:val="004C774D"/>
    <w:rsid w:val="004C777F"/>
    <w:rsid w:val="004D3FAE"/>
    <w:rsid w:val="004E0362"/>
    <w:rsid w:val="004E41C9"/>
    <w:rsid w:val="004E4C08"/>
    <w:rsid w:val="004E5981"/>
    <w:rsid w:val="004E6631"/>
    <w:rsid w:val="004F2F69"/>
    <w:rsid w:val="004F63CA"/>
    <w:rsid w:val="004F7BED"/>
    <w:rsid w:val="00501A58"/>
    <w:rsid w:val="005040B0"/>
    <w:rsid w:val="00504E62"/>
    <w:rsid w:val="005067BB"/>
    <w:rsid w:val="00511F92"/>
    <w:rsid w:val="00513549"/>
    <w:rsid w:val="00513A41"/>
    <w:rsid w:val="00515958"/>
    <w:rsid w:val="005177B5"/>
    <w:rsid w:val="00526C29"/>
    <w:rsid w:val="00531CCF"/>
    <w:rsid w:val="0053347B"/>
    <w:rsid w:val="00535564"/>
    <w:rsid w:val="005366FC"/>
    <w:rsid w:val="005430F8"/>
    <w:rsid w:val="00545819"/>
    <w:rsid w:val="0055322F"/>
    <w:rsid w:val="00556502"/>
    <w:rsid w:val="00560D16"/>
    <w:rsid w:val="0056271D"/>
    <w:rsid w:val="00575B73"/>
    <w:rsid w:val="005803C3"/>
    <w:rsid w:val="00580B38"/>
    <w:rsid w:val="005818F6"/>
    <w:rsid w:val="00583AF3"/>
    <w:rsid w:val="00583BFC"/>
    <w:rsid w:val="00586C30"/>
    <w:rsid w:val="00596ABC"/>
    <w:rsid w:val="005A4D5C"/>
    <w:rsid w:val="005A61F0"/>
    <w:rsid w:val="005B02A8"/>
    <w:rsid w:val="005B423B"/>
    <w:rsid w:val="005B553A"/>
    <w:rsid w:val="005C714E"/>
    <w:rsid w:val="005D06DD"/>
    <w:rsid w:val="005D5CEE"/>
    <w:rsid w:val="005E12AD"/>
    <w:rsid w:val="005E1834"/>
    <w:rsid w:val="005E1D1B"/>
    <w:rsid w:val="005E1E23"/>
    <w:rsid w:val="005F0035"/>
    <w:rsid w:val="005F5CEB"/>
    <w:rsid w:val="006016E3"/>
    <w:rsid w:val="00602483"/>
    <w:rsid w:val="00604646"/>
    <w:rsid w:val="00604AE7"/>
    <w:rsid w:val="00610AA7"/>
    <w:rsid w:val="0061175E"/>
    <w:rsid w:val="00612EC7"/>
    <w:rsid w:val="00614459"/>
    <w:rsid w:val="00617807"/>
    <w:rsid w:val="00617948"/>
    <w:rsid w:val="00630323"/>
    <w:rsid w:val="00635A4F"/>
    <w:rsid w:val="006366F8"/>
    <w:rsid w:val="00650F3F"/>
    <w:rsid w:val="0065208D"/>
    <w:rsid w:val="006619AF"/>
    <w:rsid w:val="00670082"/>
    <w:rsid w:val="00670562"/>
    <w:rsid w:val="0067137D"/>
    <w:rsid w:val="00672FD2"/>
    <w:rsid w:val="00680F7D"/>
    <w:rsid w:val="0069475B"/>
    <w:rsid w:val="006A3874"/>
    <w:rsid w:val="006A69C9"/>
    <w:rsid w:val="006C0784"/>
    <w:rsid w:val="006C08FA"/>
    <w:rsid w:val="006C548F"/>
    <w:rsid w:val="006C55DC"/>
    <w:rsid w:val="006C59D5"/>
    <w:rsid w:val="006C674D"/>
    <w:rsid w:val="006D1B83"/>
    <w:rsid w:val="006D5975"/>
    <w:rsid w:val="006D5A8A"/>
    <w:rsid w:val="006E0E0B"/>
    <w:rsid w:val="006E4610"/>
    <w:rsid w:val="006F1AF3"/>
    <w:rsid w:val="006F61AD"/>
    <w:rsid w:val="00702668"/>
    <w:rsid w:val="00702995"/>
    <w:rsid w:val="00703AE1"/>
    <w:rsid w:val="00703CB5"/>
    <w:rsid w:val="0071017C"/>
    <w:rsid w:val="007230B6"/>
    <w:rsid w:val="00724B79"/>
    <w:rsid w:val="00725CFE"/>
    <w:rsid w:val="00733C2C"/>
    <w:rsid w:val="007459A9"/>
    <w:rsid w:val="00745D6E"/>
    <w:rsid w:val="0075156B"/>
    <w:rsid w:val="00752352"/>
    <w:rsid w:val="007544DF"/>
    <w:rsid w:val="00761B9B"/>
    <w:rsid w:val="00763338"/>
    <w:rsid w:val="00770889"/>
    <w:rsid w:val="007739DF"/>
    <w:rsid w:val="00774406"/>
    <w:rsid w:val="00777288"/>
    <w:rsid w:val="00780C70"/>
    <w:rsid w:val="00781E88"/>
    <w:rsid w:val="007863F6"/>
    <w:rsid w:val="007A1136"/>
    <w:rsid w:val="007A27B7"/>
    <w:rsid w:val="007A2AA6"/>
    <w:rsid w:val="007A3C43"/>
    <w:rsid w:val="007A4F3E"/>
    <w:rsid w:val="007A7279"/>
    <w:rsid w:val="007A787E"/>
    <w:rsid w:val="007B1009"/>
    <w:rsid w:val="007B1E4A"/>
    <w:rsid w:val="007B3A0A"/>
    <w:rsid w:val="007B3D9B"/>
    <w:rsid w:val="007B5CB5"/>
    <w:rsid w:val="007B5F05"/>
    <w:rsid w:val="007C1399"/>
    <w:rsid w:val="007C5157"/>
    <w:rsid w:val="007D4B5C"/>
    <w:rsid w:val="007D55A4"/>
    <w:rsid w:val="007D6B8D"/>
    <w:rsid w:val="007E0494"/>
    <w:rsid w:val="007E57EC"/>
    <w:rsid w:val="007F1219"/>
    <w:rsid w:val="007F6321"/>
    <w:rsid w:val="007F7AAC"/>
    <w:rsid w:val="00803C78"/>
    <w:rsid w:val="00803E20"/>
    <w:rsid w:val="008041A6"/>
    <w:rsid w:val="00805E85"/>
    <w:rsid w:val="008117C2"/>
    <w:rsid w:val="0082334D"/>
    <w:rsid w:val="00826A6F"/>
    <w:rsid w:val="008347CE"/>
    <w:rsid w:val="00835404"/>
    <w:rsid w:val="0083592C"/>
    <w:rsid w:val="00844F7A"/>
    <w:rsid w:val="00846F57"/>
    <w:rsid w:val="008550CC"/>
    <w:rsid w:val="00855DE5"/>
    <w:rsid w:val="00856A7C"/>
    <w:rsid w:val="00861287"/>
    <w:rsid w:val="00861DE5"/>
    <w:rsid w:val="00864FBC"/>
    <w:rsid w:val="00871ED0"/>
    <w:rsid w:val="0087401C"/>
    <w:rsid w:val="00883B89"/>
    <w:rsid w:val="008934F9"/>
    <w:rsid w:val="0089597B"/>
    <w:rsid w:val="00895D71"/>
    <w:rsid w:val="00897AB4"/>
    <w:rsid w:val="008A0854"/>
    <w:rsid w:val="008A1D51"/>
    <w:rsid w:val="008A1D5C"/>
    <w:rsid w:val="008A68CB"/>
    <w:rsid w:val="008B09B9"/>
    <w:rsid w:val="008B6289"/>
    <w:rsid w:val="008C0AEC"/>
    <w:rsid w:val="008C1CE1"/>
    <w:rsid w:val="008C2DC3"/>
    <w:rsid w:val="008C3BCF"/>
    <w:rsid w:val="008C6124"/>
    <w:rsid w:val="008D0484"/>
    <w:rsid w:val="008D4AE5"/>
    <w:rsid w:val="008D75E5"/>
    <w:rsid w:val="008E2622"/>
    <w:rsid w:val="008E37D4"/>
    <w:rsid w:val="008E4C14"/>
    <w:rsid w:val="008F0DC5"/>
    <w:rsid w:val="008F2416"/>
    <w:rsid w:val="009005CE"/>
    <w:rsid w:val="00902A3A"/>
    <w:rsid w:val="009046AE"/>
    <w:rsid w:val="009120D3"/>
    <w:rsid w:val="0091428B"/>
    <w:rsid w:val="0092284D"/>
    <w:rsid w:val="00922E85"/>
    <w:rsid w:val="00923C8E"/>
    <w:rsid w:val="00925799"/>
    <w:rsid w:val="00935E29"/>
    <w:rsid w:val="00940CFB"/>
    <w:rsid w:val="00941D03"/>
    <w:rsid w:val="0094273C"/>
    <w:rsid w:val="00942F90"/>
    <w:rsid w:val="00951D55"/>
    <w:rsid w:val="00952A6A"/>
    <w:rsid w:val="00953599"/>
    <w:rsid w:val="00953EC7"/>
    <w:rsid w:val="00960057"/>
    <w:rsid w:val="00966273"/>
    <w:rsid w:val="00966479"/>
    <w:rsid w:val="0097272C"/>
    <w:rsid w:val="00980AB4"/>
    <w:rsid w:val="009811A3"/>
    <w:rsid w:val="0098336B"/>
    <w:rsid w:val="00984FA0"/>
    <w:rsid w:val="00990ECD"/>
    <w:rsid w:val="00990F7E"/>
    <w:rsid w:val="00994005"/>
    <w:rsid w:val="009944D2"/>
    <w:rsid w:val="00994680"/>
    <w:rsid w:val="0099792D"/>
    <w:rsid w:val="00997AC7"/>
    <w:rsid w:val="009A09C9"/>
    <w:rsid w:val="009A4A61"/>
    <w:rsid w:val="009A7980"/>
    <w:rsid w:val="009B5C96"/>
    <w:rsid w:val="009C4815"/>
    <w:rsid w:val="009C780F"/>
    <w:rsid w:val="009D5A5D"/>
    <w:rsid w:val="009E1DD4"/>
    <w:rsid w:val="009E2099"/>
    <w:rsid w:val="009E49BF"/>
    <w:rsid w:val="009E4DF1"/>
    <w:rsid w:val="009E701A"/>
    <w:rsid w:val="009F0C35"/>
    <w:rsid w:val="009F469A"/>
    <w:rsid w:val="00A12C19"/>
    <w:rsid w:val="00A14561"/>
    <w:rsid w:val="00A27389"/>
    <w:rsid w:val="00A31350"/>
    <w:rsid w:val="00A32214"/>
    <w:rsid w:val="00A43F8A"/>
    <w:rsid w:val="00A47668"/>
    <w:rsid w:val="00A503EC"/>
    <w:rsid w:val="00A51F92"/>
    <w:rsid w:val="00A55463"/>
    <w:rsid w:val="00A55AE5"/>
    <w:rsid w:val="00A61DF3"/>
    <w:rsid w:val="00A64C9E"/>
    <w:rsid w:val="00A70C9E"/>
    <w:rsid w:val="00A804DF"/>
    <w:rsid w:val="00A830D3"/>
    <w:rsid w:val="00A9442F"/>
    <w:rsid w:val="00AA19FD"/>
    <w:rsid w:val="00AA3787"/>
    <w:rsid w:val="00AA46ED"/>
    <w:rsid w:val="00AA6327"/>
    <w:rsid w:val="00AA6E84"/>
    <w:rsid w:val="00AB030D"/>
    <w:rsid w:val="00AB2967"/>
    <w:rsid w:val="00AB5710"/>
    <w:rsid w:val="00AB5BA9"/>
    <w:rsid w:val="00AB7374"/>
    <w:rsid w:val="00AB79A4"/>
    <w:rsid w:val="00AE5CEA"/>
    <w:rsid w:val="00AE7A4F"/>
    <w:rsid w:val="00AF2B58"/>
    <w:rsid w:val="00B00A3F"/>
    <w:rsid w:val="00B03E18"/>
    <w:rsid w:val="00B05857"/>
    <w:rsid w:val="00B06F22"/>
    <w:rsid w:val="00B116B2"/>
    <w:rsid w:val="00B13C9D"/>
    <w:rsid w:val="00B14B5C"/>
    <w:rsid w:val="00B21D2D"/>
    <w:rsid w:val="00B2666F"/>
    <w:rsid w:val="00B27D7D"/>
    <w:rsid w:val="00B311B2"/>
    <w:rsid w:val="00B319B8"/>
    <w:rsid w:val="00B350E6"/>
    <w:rsid w:val="00B35ABF"/>
    <w:rsid w:val="00B42660"/>
    <w:rsid w:val="00B42ADB"/>
    <w:rsid w:val="00B474F5"/>
    <w:rsid w:val="00B52245"/>
    <w:rsid w:val="00B57A5A"/>
    <w:rsid w:val="00B645B7"/>
    <w:rsid w:val="00B64FEF"/>
    <w:rsid w:val="00B74BCE"/>
    <w:rsid w:val="00B80F1C"/>
    <w:rsid w:val="00B816C7"/>
    <w:rsid w:val="00B86359"/>
    <w:rsid w:val="00B873E8"/>
    <w:rsid w:val="00B97237"/>
    <w:rsid w:val="00BA1379"/>
    <w:rsid w:val="00BA261C"/>
    <w:rsid w:val="00BA4392"/>
    <w:rsid w:val="00BA6ECF"/>
    <w:rsid w:val="00BB2ABF"/>
    <w:rsid w:val="00BB3B79"/>
    <w:rsid w:val="00BB3DCE"/>
    <w:rsid w:val="00BC1750"/>
    <w:rsid w:val="00BD0F6A"/>
    <w:rsid w:val="00BD2D57"/>
    <w:rsid w:val="00BD3564"/>
    <w:rsid w:val="00BD4A7A"/>
    <w:rsid w:val="00BD5A81"/>
    <w:rsid w:val="00BE0717"/>
    <w:rsid w:val="00BE1EE7"/>
    <w:rsid w:val="00BE74B2"/>
    <w:rsid w:val="00BF0A69"/>
    <w:rsid w:val="00BF0BC7"/>
    <w:rsid w:val="00BF1B32"/>
    <w:rsid w:val="00BF220A"/>
    <w:rsid w:val="00BF61D5"/>
    <w:rsid w:val="00BF78D9"/>
    <w:rsid w:val="00C04763"/>
    <w:rsid w:val="00C06F9C"/>
    <w:rsid w:val="00C15224"/>
    <w:rsid w:val="00C170F7"/>
    <w:rsid w:val="00C21033"/>
    <w:rsid w:val="00C23FF2"/>
    <w:rsid w:val="00C259C1"/>
    <w:rsid w:val="00C318FE"/>
    <w:rsid w:val="00C320FA"/>
    <w:rsid w:val="00C34CD1"/>
    <w:rsid w:val="00C364B2"/>
    <w:rsid w:val="00C41958"/>
    <w:rsid w:val="00C43BA8"/>
    <w:rsid w:val="00C4509A"/>
    <w:rsid w:val="00C46571"/>
    <w:rsid w:val="00C473CE"/>
    <w:rsid w:val="00C53C11"/>
    <w:rsid w:val="00C55FB8"/>
    <w:rsid w:val="00C57268"/>
    <w:rsid w:val="00C63A66"/>
    <w:rsid w:val="00C63B0A"/>
    <w:rsid w:val="00C658EA"/>
    <w:rsid w:val="00C67F54"/>
    <w:rsid w:val="00C706F8"/>
    <w:rsid w:val="00C726A6"/>
    <w:rsid w:val="00C74F8F"/>
    <w:rsid w:val="00C85685"/>
    <w:rsid w:val="00C863DC"/>
    <w:rsid w:val="00C86DEE"/>
    <w:rsid w:val="00C9022B"/>
    <w:rsid w:val="00C90327"/>
    <w:rsid w:val="00C923D2"/>
    <w:rsid w:val="00C927B0"/>
    <w:rsid w:val="00C9482C"/>
    <w:rsid w:val="00CA08B8"/>
    <w:rsid w:val="00CA7C92"/>
    <w:rsid w:val="00CB1759"/>
    <w:rsid w:val="00CB1AE1"/>
    <w:rsid w:val="00CB3B43"/>
    <w:rsid w:val="00CB5FB9"/>
    <w:rsid w:val="00CB6F1E"/>
    <w:rsid w:val="00CB7227"/>
    <w:rsid w:val="00CC143B"/>
    <w:rsid w:val="00CC1CFA"/>
    <w:rsid w:val="00CC7630"/>
    <w:rsid w:val="00CC7C7A"/>
    <w:rsid w:val="00CD08DC"/>
    <w:rsid w:val="00CD0A3E"/>
    <w:rsid w:val="00CD1F71"/>
    <w:rsid w:val="00CD4736"/>
    <w:rsid w:val="00CD4D49"/>
    <w:rsid w:val="00CE1ED6"/>
    <w:rsid w:val="00CE3759"/>
    <w:rsid w:val="00CE56B1"/>
    <w:rsid w:val="00CE69AB"/>
    <w:rsid w:val="00CF39C8"/>
    <w:rsid w:val="00CF5467"/>
    <w:rsid w:val="00D068E0"/>
    <w:rsid w:val="00D06DFD"/>
    <w:rsid w:val="00D1178C"/>
    <w:rsid w:val="00D11F32"/>
    <w:rsid w:val="00D11FA5"/>
    <w:rsid w:val="00D120B6"/>
    <w:rsid w:val="00D21911"/>
    <w:rsid w:val="00D21D01"/>
    <w:rsid w:val="00D26B8D"/>
    <w:rsid w:val="00D351B3"/>
    <w:rsid w:val="00D3655C"/>
    <w:rsid w:val="00D37CD9"/>
    <w:rsid w:val="00D41C60"/>
    <w:rsid w:val="00D43FFD"/>
    <w:rsid w:val="00D445CC"/>
    <w:rsid w:val="00D457D7"/>
    <w:rsid w:val="00D47BD9"/>
    <w:rsid w:val="00D511D1"/>
    <w:rsid w:val="00D5275C"/>
    <w:rsid w:val="00D54DF5"/>
    <w:rsid w:val="00D57DBD"/>
    <w:rsid w:val="00D63AFE"/>
    <w:rsid w:val="00D63FB5"/>
    <w:rsid w:val="00D64237"/>
    <w:rsid w:val="00D64AE4"/>
    <w:rsid w:val="00D82DE1"/>
    <w:rsid w:val="00D83E99"/>
    <w:rsid w:val="00D860BF"/>
    <w:rsid w:val="00DA41E1"/>
    <w:rsid w:val="00DA6A62"/>
    <w:rsid w:val="00DA6F24"/>
    <w:rsid w:val="00DB1383"/>
    <w:rsid w:val="00DB5206"/>
    <w:rsid w:val="00DB5912"/>
    <w:rsid w:val="00DB64C5"/>
    <w:rsid w:val="00DC1BC9"/>
    <w:rsid w:val="00DC6784"/>
    <w:rsid w:val="00DC67C5"/>
    <w:rsid w:val="00DE08A2"/>
    <w:rsid w:val="00DE0E0D"/>
    <w:rsid w:val="00DE4135"/>
    <w:rsid w:val="00E05509"/>
    <w:rsid w:val="00E07B5A"/>
    <w:rsid w:val="00E11C14"/>
    <w:rsid w:val="00E11DBC"/>
    <w:rsid w:val="00E15347"/>
    <w:rsid w:val="00E20263"/>
    <w:rsid w:val="00E207C6"/>
    <w:rsid w:val="00E23137"/>
    <w:rsid w:val="00E23B9D"/>
    <w:rsid w:val="00E40C65"/>
    <w:rsid w:val="00E41035"/>
    <w:rsid w:val="00E42987"/>
    <w:rsid w:val="00E44D09"/>
    <w:rsid w:val="00E45F8B"/>
    <w:rsid w:val="00E513E9"/>
    <w:rsid w:val="00E56B52"/>
    <w:rsid w:val="00E657D0"/>
    <w:rsid w:val="00E667A2"/>
    <w:rsid w:val="00E668D3"/>
    <w:rsid w:val="00E73D18"/>
    <w:rsid w:val="00E7454C"/>
    <w:rsid w:val="00E8006A"/>
    <w:rsid w:val="00E80CE2"/>
    <w:rsid w:val="00E830FC"/>
    <w:rsid w:val="00E95574"/>
    <w:rsid w:val="00E96645"/>
    <w:rsid w:val="00E967AA"/>
    <w:rsid w:val="00E97859"/>
    <w:rsid w:val="00EB00EB"/>
    <w:rsid w:val="00EB269D"/>
    <w:rsid w:val="00EB57BC"/>
    <w:rsid w:val="00EC723E"/>
    <w:rsid w:val="00ED2529"/>
    <w:rsid w:val="00ED4114"/>
    <w:rsid w:val="00ED46AB"/>
    <w:rsid w:val="00ED7A44"/>
    <w:rsid w:val="00EE14CC"/>
    <w:rsid w:val="00EF2AF8"/>
    <w:rsid w:val="00F0014D"/>
    <w:rsid w:val="00F01F7C"/>
    <w:rsid w:val="00F02964"/>
    <w:rsid w:val="00F103D2"/>
    <w:rsid w:val="00F11967"/>
    <w:rsid w:val="00F14482"/>
    <w:rsid w:val="00F17D13"/>
    <w:rsid w:val="00F20EEA"/>
    <w:rsid w:val="00F25F52"/>
    <w:rsid w:val="00F36975"/>
    <w:rsid w:val="00F36B93"/>
    <w:rsid w:val="00F43398"/>
    <w:rsid w:val="00F45C99"/>
    <w:rsid w:val="00F4755B"/>
    <w:rsid w:val="00F502CF"/>
    <w:rsid w:val="00F52589"/>
    <w:rsid w:val="00F53324"/>
    <w:rsid w:val="00F55424"/>
    <w:rsid w:val="00F55B25"/>
    <w:rsid w:val="00F57373"/>
    <w:rsid w:val="00F61D22"/>
    <w:rsid w:val="00F61E11"/>
    <w:rsid w:val="00F625F0"/>
    <w:rsid w:val="00F75E86"/>
    <w:rsid w:val="00F76ACA"/>
    <w:rsid w:val="00F76FD7"/>
    <w:rsid w:val="00F85BD8"/>
    <w:rsid w:val="00F87223"/>
    <w:rsid w:val="00F92ADB"/>
    <w:rsid w:val="00F92B8F"/>
    <w:rsid w:val="00F93C22"/>
    <w:rsid w:val="00F97FE5"/>
    <w:rsid w:val="00FA32BC"/>
    <w:rsid w:val="00FA7F18"/>
    <w:rsid w:val="00FB1514"/>
    <w:rsid w:val="00FB6079"/>
    <w:rsid w:val="00FC0892"/>
    <w:rsid w:val="00FC34EA"/>
    <w:rsid w:val="00FC7659"/>
    <w:rsid w:val="00FD1CDA"/>
    <w:rsid w:val="00FD5413"/>
    <w:rsid w:val="00FE02AB"/>
    <w:rsid w:val="00FE2B1A"/>
    <w:rsid w:val="00FE39B2"/>
    <w:rsid w:val="00FE3C0B"/>
    <w:rsid w:val="00FE3F0B"/>
    <w:rsid w:val="00FF3C4F"/>
    <w:rsid w:val="00FF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7CA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08CA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A70C9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0C9E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2658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65827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58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8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8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82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827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BA261C"/>
    <w:pPr>
      <w:spacing w:after="30"/>
    </w:pPr>
    <w:rPr>
      <w:rFonts w:ascii="Helvetica" w:hAnsi="Helvetica"/>
      <w:color w:val="454545"/>
      <w:sz w:val="21"/>
      <w:szCs w:val="21"/>
    </w:rPr>
  </w:style>
  <w:style w:type="paragraph" w:customStyle="1" w:styleId="p2">
    <w:name w:val="p2"/>
    <w:basedOn w:val="Normal"/>
    <w:rsid w:val="00BA261C"/>
    <w:rPr>
      <w:rFonts w:ascii="Helvetica" w:hAnsi="Helvetica"/>
      <w:color w:val="454545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0C9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70C9E"/>
  </w:style>
  <w:style w:type="character" w:customStyle="1" w:styleId="highlight">
    <w:name w:val="highlight"/>
    <w:basedOn w:val="DefaultParagraphFont"/>
    <w:rsid w:val="00A70C9E"/>
  </w:style>
  <w:style w:type="table" w:styleId="TableGrid">
    <w:name w:val="Table Grid"/>
    <w:basedOn w:val="TableNormal"/>
    <w:uiPriority w:val="39"/>
    <w:rsid w:val="00AB29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553A"/>
    <w:pPr>
      <w:ind w:left="720"/>
      <w:contextualSpacing/>
    </w:pPr>
  </w:style>
  <w:style w:type="paragraph" w:styleId="Revision">
    <w:name w:val="Revision"/>
    <w:hidden/>
    <w:uiPriority w:val="99"/>
    <w:semiHidden/>
    <w:rsid w:val="00155B76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A5E9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46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6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7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1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20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44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4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934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20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9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6680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5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13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51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67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86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1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9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6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340949C-B248-2643-877D-711F8F476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38</Words>
  <Characters>7059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18-11-06T11:03:00Z</cp:lastPrinted>
  <dcterms:created xsi:type="dcterms:W3CDTF">2018-12-11T14:43:00Z</dcterms:created>
  <dcterms:modified xsi:type="dcterms:W3CDTF">2018-12-11T14:48:00Z</dcterms:modified>
</cp:coreProperties>
</file>